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C8CA6" w14:textId="1E1DE03F" w:rsidR="00D91799" w:rsidRPr="005219FC" w:rsidRDefault="006D26DD" w:rsidP="003D7B3F">
      <w:pPr>
        <w:rPr>
          <w:rFonts w:ascii="Times" w:eastAsia="Times New Roman" w:hAnsi="Times" w:cs="Times New Roman"/>
          <w:b/>
          <w:iCs/>
          <w:color w:val="000000"/>
          <w:sz w:val="28"/>
          <w:szCs w:val="28"/>
        </w:rPr>
      </w:pPr>
      <w:r w:rsidRPr="00DC1EEF">
        <w:rPr>
          <w:rFonts w:ascii="Times" w:hAnsi="Times"/>
          <w:b/>
          <w:sz w:val="28"/>
          <w:szCs w:val="28"/>
        </w:rPr>
        <w:t xml:space="preserve">Supplemental </w:t>
      </w:r>
      <w:r w:rsidRPr="00DC1EEF">
        <w:rPr>
          <w:rFonts w:ascii="Times" w:hAnsi="Times"/>
          <w:b/>
          <w:bCs/>
          <w:iCs/>
          <w:sz w:val="28"/>
          <w:szCs w:val="28"/>
        </w:rPr>
        <w:t xml:space="preserve">Table </w:t>
      </w:r>
      <w:r w:rsidR="005247DB">
        <w:rPr>
          <w:rFonts w:ascii="Times" w:hAnsi="Times"/>
          <w:b/>
          <w:bCs/>
          <w:iCs/>
          <w:sz w:val="28"/>
          <w:szCs w:val="28"/>
        </w:rPr>
        <w:t>8</w:t>
      </w:r>
      <w:r w:rsidRPr="00DC1EEF">
        <w:rPr>
          <w:rFonts w:ascii="Times" w:hAnsi="Times"/>
          <w:b/>
          <w:bCs/>
          <w:iCs/>
          <w:sz w:val="28"/>
          <w:szCs w:val="28"/>
        </w:rPr>
        <w:t xml:space="preserve">: </w:t>
      </w:r>
      <w:r>
        <w:rPr>
          <w:rFonts w:ascii="Times" w:eastAsia="Times New Roman" w:hAnsi="Times" w:cs="Times New Roman"/>
          <w:b/>
          <w:iCs/>
          <w:color w:val="000000"/>
          <w:sz w:val="28"/>
          <w:szCs w:val="28"/>
        </w:rPr>
        <w:t>S</w:t>
      </w:r>
      <w:r w:rsidR="00D91799" w:rsidRPr="005219FC">
        <w:rPr>
          <w:rFonts w:ascii="Times" w:eastAsia="Times New Roman" w:hAnsi="Times" w:cs="Times New Roman"/>
          <w:b/>
          <w:iCs/>
          <w:color w:val="000000"/>
          <w:sz w:val="28"/>
          <w:szCs w:val="28"/>
        </w:rPr>
        <w:t xml:space="preserve">ensitivity analysis of </w:t>
      </w:r>
      <w:proofErr w:type="spellStart"/>
      <w:r w:rsidR="00D91799" w:rsidRPr="005219FC">
        <w:rPr>
          <w:rFonts w:ascii="Times" w:eastAsia="Times New Roman" w:hAnsi="Times" w:cs="Times New Roman"/>
          <w:b/>
          <w:iCs/>
          <w:color w:val="000000"/>
          <w:sz w:val="28"/>
          <w:szCs w:val="28"/>
        </w:rPr>
        <w:t>amygdalar</w:t>
      </w:r>
      <w:proofErr w:type="spellEnd"/>
      <w:r w:rsidR="00D91799" w:rsidRPr="005219FC">
        <w:rPr>
          <w:rFonts w:ascii="Times" w:eastAsia="Times New Roman" w:hAnsi="Times" w:cs="Times New Roman"/>
          <w:b/>
          <w:iCs/>
          <w:color w:val="000000"/>
          <w:sz w:val="28"/>
          <w:szCs w:val="28"/>
        </w:rPr>
        <w:t xml:space="preserve"> activity vs. </w:t>
      </w:r>
      <w:r w:rsidR="007113D4" w:rsidRPr="005219FC">
        <w:rPr>
          <w:rFonts w:ascii="Times" w:eastAsia="Times New Roman" w:hAnsi="Times" w:cs="Times New Roman"/>
          <w:b/>
          <w:iCs/>
          <w:color w:val="000000"/>
          <w:sz w:val="28"/>
          <w:szCs w:val="28"/>
        </w:rPr>
        <w:t>outcomes</w:t>
      </w:r>
      <w:r w:rsidR="00D91799" w:rsidRPr="005219FC">
        <w:rPr>
          <w:rFonts w:ascii="Times" w:eastAsia="Times New Roman" w:hAnsi="Times" w:cs="Times New Roman"/>
          <w:b/>
          <w:iCs/>
          <w:color w:val="000000"/>
          <w:sz w:val="28"/>
          <w:szCs w:val="28"/>
        </w:rPr>
        <w:t xml:space="preserve"> </w:t>
      </w:r>
    </w:p>
    <w:tbl>
      <w:tblPr>
        <w:tblStyle w:val="GridTable4"/>
        <w:tblW w:w="5000" w:type="pct"/>
        <w:tblLook w:val="01E0" w:firstRow="1" w:lastRow="1" w:firstColumn="1" w:lastColumn="1" w:noHBand="0" w:noVBand="0"/>
        <w:tblCaption w:val="  Table 3: Univariate and multivariate analysis of neural tissue activity vs. mortality in patients with cancer  "/>
      </w:tblPr>
      <w:tblGrid>
        <w:gridCol w:w="3044"/>
        <w:gridCol w:w="2308"/>
        <w:gridCol w:w="1051"/>
        <w:gridCol w:w="1885"/>
        <w:gridCol w:w="1062"/>
      </w:tblGrid>
      <w:tr w:rsidR="00906E5D" w:rsidRPr="00D91799" w14:paraId="35E1F769" w14:textId="1D8BAE91" w:rsidTr="00513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</w:tcPr>
          <w:p w14:paraId="765C819C" w14:textId="77777777" w:rsidR="00906E5D" w:rsidRPr="00D91799" w:rsidRDefault="00906E5D" w:rsidP="00D91799">
            <w:pPr>
              <w:spacing w:line="240" w:lineRule="auto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Cs w:val="0"/>
                <w:sz w:val="20"/>
                <w:szCs w:val="20"/>
              </w:rPr>
              <w:t>Sensitivity analysis</w:t>
            </w:r>
            <w:r w:rsidRPr="00D91799">
              <w:rPr>
                <w:rFonts w:ascii="Times" w:eastAsia="Times New Roman" w:hAnsi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4" w:type="pct"/>
          </w:tcPr>
          <w:p w14:paraId="569D6AE2" w14:textId="5D655EA7" w:rsidR="00906E5D" w:rsidRPr="00D91799" w:rsidRDefault="00906E5D" w:rsidP="00D91799">
            <w:pPr>
              <w:spacing w:line="240" w:lineRule="auto"/>
              <w:jc w:val="center"/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HR</w:t>
            </w:r>
            <w:r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 xml:space="preserve"> (</w:t>
            </w:r>
            <w:r w:rsidRPr="00D91799"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95% Cl</w:t>
            </w:r>
            <w:r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62" w:type="pct"/>
          </w:tcPr>
          <w:p w14:paraId="394D42CD" w14:textId="1F985ADE" w:rsidR="00906E5D" w:rsidRPr="00D91799" w:rsidRDefault="00906E5D" w:rsidP="00D9179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P</w:t>
            </w:r>
            <w:r w:rsidR="006D26DD"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-</w:t>
            </w:r>
            <w:r w:rsidRPr="00D91799"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pct"/>
          </w:tcPr>
          <w:p w14:paraId="640884F8" w14:textId="2CD2359B" w:rsidR="00906E5D" w:rsidRPr="00D91799" w:rsidRDefault="00906E5D" w:rsidP="00D91799">
            <w:pPr>
              <w:spacing w:line="240" w:lineRule="auto"/>
              <w:jc w:val="center"/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HR</w:t>
            </w:r>
            <w:r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 xml:space="preserve"> (</w:t>
            </w:r>
            <w:r w:rsidRPr="00D91799"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95% Cl</w:t>
            </w:r>
            <w:r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" w:type="pct"/>
          </w:tcPr>
          <w:p w14:paraId="12B4C340" w14:textId="32E2B25E" w:rsidR="00906E5D" w:rsidRPr="00D91799" w:rsidRDefault="00906E5D" w:rsidP="00D91799">
            <w:pPr>
              <w:spacing w:line="240" w:lineRule="auto"/>
              <w:jc w:val="center"/>
              <w:rPr>
                <w:rFonts w:ascii="Times" w:eastAsia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P</w:t>
            </w:r>
            <w:r w:rsidR="006D26DD"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-</w:t>
            </w:r>
            <w:r w:rsidRPr="00D91799"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>value</w:t>
            </w:r>
          </w:p>
        </w:tc>
      </w:tr>
      <w:tr w:rsidR="00906E5D" w:rsidRPr="00D91799" w14:paraId="10BF1518" w14:textId="77777777" w:rsidTr="00513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</w:tcPr>
          <w:p w14:paraId="18555EB5" w14:textId="77777777" w:rsidR="00906E5D" w:rsidRPr="00D91799" w:rsidRDefault="00906E5D" w:rsidP="00D91799">
            <w:pPr>
              <w:spacing w:line="240" w:lineRule="auto"/>
              <w:rPr>
                <w:rFonts w:ascii="Times" w:eastAsia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6" w:type="pct"/>
            <w:gridSpan w:val="2"/>
          </w:tcPr>
          <w:p w14:paraId="1EBE133F" w14:textId="0B366F0A" w:rsidR="00906E5D" w:rsidRPr="00906E5D" w:rsidRDefault="00725B9E" w:rsidP="00D91799">
            <w:pPr>
              <w:spacing w:line="240" w:lineRule="auto"/>
              <w:rPr>
                <w:rFonts w:ascii="Times" w:eastAsia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 New Roman"/>
                <w:b/>
                <w:bCs/>
                <w:sz w:val="20"/>
                <w:szCs w:val="20"/>
                <w:lang w:val="en-GB"/>
              </w:rPr>
              <w:t xml:space="preserve">Death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76" w:type="pct"/>
            <w:gridSpan w:val="2"/>
          </w:tcPr>
          <w:p w14:paraId="6356B733" w14:textId="376B7C1B" w:rsidR="00906E5D" w:rsidRPr="00D91799" w:rsidRDefault="00725B9E" w:rsidP="00906E5D">
            <w:pPr>
              <w:spacing w:line="240" w:lineRule="auto"/>
              <w:rPr>
                <w:rFonts w:ascii="Times" w:eastAsia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 New Roman"/>
                <w:bCs w:val="0"/>
                <w:sz w:val="20"/>
                <w:szCs w:val="20"/>
                <w:lang w:val="en-GB"/>
              </w:rPr>
              <w:t xml:space="preserve">Death or progression </w:t>
            </w:r>
          </w:p>
        </w:tc>
      </w:tr>
      <w:tr w:rsidR="00906E5D" w:rsidRPr="00D91799" w14:paraId="49C5BB7D" w14:textId="4CCDEC82" w:rsidTr="00513D3E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</w:tcPr>
          <w:p w14:paraId="72E61138" w14:textId="77777777" w:rsidR="00906E5D" w:rsidRPr="00D91799" w:rsidDel="0059602A" w:rsidRDefault="00906E5D" w:rsidP="00D91799">
            <w:pPr>
              <w:spacing w:line="240" w:lineRule="auto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</w:pPr>
            <w:r w:rsidRPr="00D91799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  <w:t xml:space="preserve">Uncensored patient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4" w:type="pct"/>
            <w:shd w:val="clear" w:color="auto" w:fill="auto"/>
          </w:tcPr>
          <w:p w14:paraId="5F70D3B6" w14:textId="22FFFDE7" w:rsidR="00906E5D" w:rsidRPr="00D91799" w:rsidDel="0059602A" w:rsidRDefault="00906E5D" w:rsidP="00D91799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31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(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05-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69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2" w:type="pct"/>
          </w:tcPr>
          <w:p w14:paraId="0676CCF4" w14:textId="3D5E0343" w:rsidR="00906E5D" w:rsidRPr="00D91799" w:rsidDel="0059602A" w:rsidRDefault="00906E5D" w:rsidP="00D917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pct"/>
            <w:shd w:val="clear" w:color="auto" w:fill="auto"/>
          </w:tcPr>
          <w:p w14:paraId="16A16C55" w14:textId="0D5E58D9" w:rsidR="00906E5D" w:rsidRPr="00D91799" w:rsidDel="0059602A" w:rsidRDefault="00674027" w:rsidP="00DC0929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5 (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="00DC092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0-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="00DC0929" w:rsidRPr="00DC092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65</w:t>
            </w:r>
            <w:r w:rsidR="00DC092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" w:type="pct"/>
          </w:tcPr>
          <w:p w14:paraId="12F725AD" w14:textId="0164FB68" w:rsidR="00906E5D" w:rsidRPr="00B207AC" w:rsidDel="0059602A" w:rsidRDefault="00B207AC" w:rsidP="00D91799">
            <w:pPr>
              <w:spacing w:line="240" w:lineRule="auto"/>
              <w:jc w:val="center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0</w:t>
            </w:r>
            <w:r w:rsidR="002A182F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.</w:t>
            </w:r>
            <w:r w:rsidRPr="00B207AC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003</w:t>
            </w:r>
          </w:p>
        </w:tc>
      </w:tr>
      <w:tr w:rsidR="00513D3E" w:rsidRPr="00D91799" w14:paraId="6D18D090" w14:textId="77777777" w:rsidTr="00513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</w:tcPr>
          <w:p w14:paraId="2BE29D3F" w14:textId="3F7F6C37" w:rsidR="00513D3E" w:rsidRPr="00D91799" w:rsidRDefault="00513D3E" w:rsidP="00D91799">
            <w:pPr>
              <w:spacing w:line="240" w:lineRule="auto"/>
              <w:rPr>
                <w:rFonts w:ascii="Times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 New Roman"/>
                <w:color w:val="000000"/>
                <w:sz w:val="20"/>
                <w:szCs w:val="20"/>
              </w:rPr>
              <w:t xml:space="preserve">Adult patients older than 40 year of ag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4" w:type="pct"/>
          </w:tcPr>
          <w:p w14:paraId="2FB74EDB" w14:textId="2EF4BBEB" w:rsidR="00513D3E" w:rsidRPr="00D91799" w:rsidRDefault="00513D3E" w:rsidP="00D91799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13D3E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1.38 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r w:rsidRPr="00513D3E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.08, 1.77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2" w:type="pct"/>
          </w:tcPr>
          <w:p w14:paraId="265900A6" w14:textId="11DB7D46" w:rsidR="00513D3E" w:rsidRPr="00513D3E" w:rsidRDefault="00513D3E" w:rsidP="00D917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13D3E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pct"/>
          </w:tcPr>
          <w:p w14:paraId="3F7AB905" w14:textId="4011B577" w:rsidR="00513D3E" w:rsidRDefault="00513D3E" w:rsidP="00DC0929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13D3E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1.35 [1.12, 1.63]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" w:type="pct"/>
          </w:tcPr>
          <w:p w14:paraId="6218D10D" w14:textId="026B7252" w:rsidR="00513D3E" w:rsidRDefault="00513D3E" w:rsidP="00D91799">
            <w:pPr>
              <w:spacing w:line="240" w:lineRule="auto"/>
              <w:jc w:val="center"/>
              <w:rPr>
                <w:rFonts w:ascii="Times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13D3E">
              <w:rPr>
                <w:rFonts w:ascii="Times" w:eastAsia="Times New Roman" w:hAnsi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906E5D" w:rsidRPr="00D91799" w14:paraId="29D16C56" w14:textId="2E6D0749" w:rsidTr="00513D3E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</w:tcPr>
          <w:p w14:paraId="41B6969B" w14:textId="77777777" w:rsidR="00906E5D" w:rsidRPr="00D91799" w:rsidRDefault="00906E5D" w:rsidP="00D91799">
            <w:pPr>
              <w:spacing w:line="240" w:lineRule="auto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</w:pPr>
            <w:r w:rsidRPr="00D91799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  <w:t>No prior history of cancer</w:t>
            </w:r>
            <w:r w:rsidRPr="00D91799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4" w:type="pct"/>
            <w:shd w:val="clear" w:color="auto" w:fill="auto"/>
          </w:tcPr>
          <w:p w14:paraId="22E8FA57" w14:textId="6AE000A9" w:rsidR="00906E5D" w:rsidRPr="00D91799" w:rsidRDefault="00906E5D" w:rsidP="00D91799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45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(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04-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2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04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2" w:type="pct"/>
          </w:tcPr>
          <w:p w14:paraId="5ED89287" w14:textId="719E0DC6" w:rsidR="00906E5D" w:rsidRPr="00D91799" w:rsidRDefault="00906E5D" w:rsidP="00D917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pct"/>
            <w:shd w:val="clear" w:color="auto" w:fill="auto"/>
          </w:tcPr>
          <w:p w14:paraId="357A245A" w14:textId="392EEE63" w:rsidR="00906E5D" w:rsidRPr="00D91799" w:rsidRDefault="001910AA" w:rsidP="00D91799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8 (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8-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7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" w:type="pct"/>
          </w:tcPr>
          <w:p w14:paraId="27BD4028" w14:textId="2D9DC331" w:rsidR="00906E5D" w:rsidRPr="001910AA" w:rsidRDefault="001910AA" w:rsidP="00D91799">
            <w:pPr>
              <w:spacing w:line="240" w:lineRule="auto"/>
              <w:jc w:val="center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</w:pPr>
            <w:r w:rsidRPr="001910AA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0</w:t>
            </w:r>
            <w:r w:rsidR="002A182F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.</w:t>
            </w:r>
            <w:r w:rsidRPr="001910AA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009</w:t>
            </w:r>
          </w:p>
        </w:tc>
      </w:tr>
      <w:tr w:rsidR="00906E5D" w:rsidRPr="00D91799" w14:paraId="76F4C354" w14:textId="225300B2" w:rsidTr="00513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</w:tcPr>
          <w:p w14:paraId="6235D856" w14:textId="77777777" w:rsidR="00906E5D" w:rsidRPr="00D91799" w:rsidRDefault="00906E5D" w:rsidP="00D91799">
            <w:pPr>
              <w:spacing w:line="240" w:lineRule="auto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</w:pPr>
            <w:r w:rsidRPr="00D91799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  <w:t>No prior history of CVD</w:t>
            </w:r>
            <w:r w:rsidRPr="00D91799">
              <w:rPr>
                <w:rFonts w:ascii="Times New Roman" w:eastAsia="Times New Roman" w:hAnsi="Times New Roman"/>
                <w:bCs w:val="0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4" w:type="pct"/>
          </w:tcPr>
          <w:p w14:paraId="4C91DD24" w14:textId="0100F12E" w:rsidR="00906E5D" w:rsidRPr="00D91799" w:rsidRDefault="00906E5D" w:rsidP="00D91799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35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(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06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70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2" w:type="pct"/>
          </w:tcPr>
          <w:p w14:paraId="12DD9868" w14:textId="22AC084A" w:rsidR="00906E5D" w:rsidRPr="00D91799" w:rsidRDefault="00906E5D" w:rsidP="00D917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pct"/>
          </w:tcPr>
          <w:p w14:paraId="5A2C7797" w14:textId="068FA061" w:rsidR="00906E5D" w:rsidRPr="00D91799" w:rsidRDefault="00BB28DB" w:rsidP="00BB28DB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5 (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3-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BB28DB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" w:type="pct"/>
          </w:tcPr>
          <w:p w14:paraId="654E6F0C" w14:textId="11047132" w:rsidR="00906E5D" w:rsidRPr="00DC0929" w:rsidRDefault="00BB28DB" w:rsidP="00D91799">
            <w:pPr>
              <w:spacing w:line="240" w:lineRule="auto"/>
              <w:jc w:val="center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</w:pPr>
            <w:r w:rsidRPr="00DC0929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0</w:t>
            </w:r>
            <w:r w:rsidR="002A182F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.</w:t>
            </w:r>
            <w:r w:rsidRPr="00DC0929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025</w:t>
            </w:r>
          </w:p>
        </w:tc>
      </w:tr>
      <w:tr w:rsidR="00906E5D" w:rsidRPr="00D91799" w14:paraId="5B9402BD" w14:textId="0D071D04" w:rsidTr="00513D3E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</w:tcPr>
          <w:p w14:paraId="26F667CD" w14:textId="77777777" w:rsidR="00906E5D" w:rsidRPr="00D91799" w:rsidRDefault="00906E5D" w:rsidP="00D91799">
            <w:pPr>
              <w:spacing w:line="240" w:lineRule="auto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</w:pPr>
            <w:r w:rsidRPr="00D91799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  <w:t>No CV event during follow-up</w:t>
            </w:r>
            <w:r w:rsidRPr="00D91799">
              <w:rPr>
                <w:rFonts w:ascii="Times New Roman" w:eastAsia="Times New Roman" w:hAnsi="Times New Roman"/>
                <w:bCs w:val="0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4" w:type="pct"/>
            <w:shd w:val="clear" w:color="auto" w:fill="auto"/>
          </w:tcPr>
          <w:p w14:paraId="48DEDCFB" w14:textId="2ED9EFC8" w:rsidR="00906E5D" w:rsidRPr="00D91799" w:rsidRDefault="00906E5D" w:rsidP="00D91799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43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(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85</w:t>
            </w:r>
            <w:r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62" w:type="pct"/>
          </w:tcPr>
          <w:p w14:paraId="28D0602D" w14:textId="5178ACB1" w:rsidR="00906E5D" w:rsidRPr="00D91799" w:rsidRDefault="00906E5D" w:rsidP="00D9179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D91799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pct"/>
            <w:shd w:val="clear" w:color="auto" w:fill="auto"/>
          </w:tcPr>
          <w:p w14:paraId="5D0673C4" w14:textId="7F94F80B" w:rsidR="00906E5D" w:rsidRPr="00D91799" w:rsidRDefault="007113D4" w:rsidP="007113D4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7113D4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28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5-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5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" w:type="pct"/>
          </w:tcPr>
          <w:p w14:paraId="64F0ED61" w14:textId="494AB12C" w:rsidR="00906E5D" w:rsidRPr="00562D2C" w:rsidRDefault="00562D2C" w:rsidP="00D91799">
            <w:pPr>
              <w:spacing w:line="240" w:lineRule="auto"/>
              <w:jc w:val="center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0</w:t>
            </w:r>
            <w:r w:rsidR="002A182F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.</w:t>
            </w:r>
            <w:r w:rsidRPr="00562D2C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01</w:t>
            </w:r>
            <w:r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06E5D" w:rsidRPr="00D91799" w14:paraId="75F1FF07" w14:textId="09CF94A8" w:rsidTr="00513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pct"/>
          </w:tcPr>
          <w:p w14:paraId="5839F303" w14:textId="77777777" w:rsidR="00906E5D" w:rsidRPr="00D91799" w:rsidRDefault="00906E5D" w:rsidP="00D91799">
            <w:pPr>
              <w:spacing w:line="240" w:lineRule="auto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</w:pPr>
            <w:r w:rsidRPr="00D91799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</w:rPr>
              <w:t>Patients with advance st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4" w:type="pct"/>
          </w:tcPr>
          <w:p w14:paraId="43E61B1D" w14:textId="432B446E" w:rsidR="00906E5D" w:rsidRPr="00D91799" w:rsidRDefault="00906E5D" w:rsidP="00D91799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Calibri" w:hAnsi="Times"/>
                <w:b/>
                <w:sz w:val="20"/>
                <w:szCs w:val="20"/>
              </w:rPr>
              <w:t>1</w:t>
            </w:r>
            <w:r w:rsidR="002A182F">
              <w:rPr>
                <w:rFonts w:ascii="Times" w:eastAsia="Calibri" w:hAnsi="Times"/>
                <w:b/>
                <w:sz w:val="20"/>
                <w:szCs w:val="20"/>
              </w:rPr>
              <w:t>.</w:t>
            </w:r>
            <w:r w:rsidRPr="00D91799">
              <w:rPr>
                <w:rFonts w:ascii="Times" w:eastAsia="Calibri" w:hAnsi="Times"/>
                <w:b/>
                <w:sz w:val="20"/>
                <w:szCs w:val="20"/>
              </w:rPr>
              <w:t>61</w:t>
            </w:r>
            <w:r>
              <w:rPr>
                <w:rFonts w:ascii="Times" w:eastAsia="Calibri" w:hAnsi="Times"/>
                <w:b/>
                <w:sz w:val="20"/>
                <w:szCs w:val="20"/>
              </w:rPr>
              <w:t xml:space="preserve"> (</w:t>
            </w:r>
            <w:r w:rsidRPr="00D91799">
              <w:rPr>
                <w:rFonts w:ascii="Times" w:eastAsia="Calibri" w:hAnsi="Times"/>
                <w:b/>
                <w:sz w:val="20"/>
                <w:szCs w:val="20"/>
              </w:rPr>
              <w:t>1</w:t>
            </w:r>
            <w:r w:rsidR="002A182F">
              <w:rPr>
                <w:rFonts w:ascii="Times" w:eastAsia="Calibri" w:hAnsi="Times"/>
                <w:b/>
                <w:sz w:val="20"/>
                <w:szCs w:val="20"/>
              </w:rPr>
              <w:t>.</w:t>
            </w:r>
            <w:r w:rsidRPr="00D91799">
              <w:rPr>
                <w:rFonts w:ascii="Times" w:eastAsia="Calibri" w:hAnsi="Times"/>
                <w:b/>
                <w:sz w:val="20"/>
                <w:szCs w:val="20"/>
              </w:rPr>
              <w:t>20</w:t>
            </w:r>
            <w:r>
              <w:rPr>
                <w:rFonts w:ascii="Times" w:eastAsia="Calibri" w:hAnsi="Times"/>
                <w:b/>
                <w:sz w:val="20"/>
                <w:szCs w:val="20"/>
              </w:rPr>
              <w:t>-</w:t>
            </w:r>
            <w:r w:rsidRPr="00D91799">
              <w:rPr>
                <w:rFonts w:ascii="Times" w:eastAsia="Calibri" w:hAnsi="Times"/>
                <w:b/>
                <w:sz w:val="20"/>
                <w:szCs w:val="20"/>
              </w:rPr>
              <w:t>2</w:t>
            </w:r>
            <w:r w:rsidR="002A182F">
              <w:rPr>
                <w:rFonts w:ascii="Times" w:eastAsia="Calibri" w:hAnsi="Times"/>
                <w:b/>
                <w:sz w:val="20"/>
                <w:szCs w:val="20"/>
              </w:rPr>
              <w:t>.</w:t>
            </w:r>
            <w:r w:rsidRPr="00D91799">
              <w:rPr>
                <w:rFonts w:ascii="Times" w:eastAsia="Calibri" w:hAnsi="Times"/>
                <w:b/>
                <w:sz w:val="20"/>
                <w:szCs w:val="20"/>
              </w:rPr>
              <w:t>51</w:t>
            </w:r>
            <w:r>
              <w:rPr>
                <w:rFonts w:ascii="Times" w:eastAsia="Calibri" w:hAnsi="Times"/>
                <w:b/>
                <w:sz w:val="20"/>
                <w:szCs w:val="20"/>
              </w:rPr>
              <w:t>)</w:t>
            </w:r>
          </w:p>
        </w:tc>
        <w:tc>
          <w:tcPr>
            <w:tcW w:w="562" w:type="pct"/>
          </w:tcPr>
          <w:p w14:paraId="6DAB0DF6" w14:textId="37F1826A" w:rsidR="00906E5D" w:rsidRPr="00D91799" w:rsidRDefault="00906E5D" w:rsidP="00D9179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D91799">
              <w:rPr>
                <w:rFonts w:ascii="Times" w:eastAsia="Calibri" w:hAnsi="Times"/>
                <w:b/>
                <w:sz w:val="20"/>
                <w:szCs w:val="20"/>
              </w:rPr>
              <w:t>0</w:t>
            </w:r>
            <w:r w:rsidR="002A182F">
              <w:rPr>
                <w:rFonts w:ascii="Times" w:eastAsia="Calibri" w:hAnsi="Times"/>
                <w:b/>
                <w:sz w:val="20"/>
                <w:szCs w:val="20"/>
              </w:rPr>
              <w:t>.</w:t>
            </w:r>
            <w:r w:rsidRPr="00D91799">
              <w:rPr>
                <w:rFonts w:ascii="Times" w:eastAsia="Calibri" w:hAnsi="Times"/>
                <w:b/>
                <w:sz w:val="20"/>
                <w:szCs w:val="20"/>
              </w:rPr>
              <w:t>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pct"/>
          </w:tcPr>
          <w:p w14:paraId="56437BD2" w14:textId="4675457A" w:rsidR="00906E5D" w:rsidRPr="002E14C5" w:rsidRDefault="002E14C5" w:rsidP="00D91799">
            <w:pPr>
              <w:spacing w:line="240" w:lineRule="auto"/>
              <w:jc w:val="center"/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14C5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2E14C5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35 (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2E14C5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9-1</w:t>
            </w:r>
            <w:r w:rsidR="002A182F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2E14C5">
              <w:rPr>
                <w:rFonts w:ascii="Times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6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8" w:type="pct"/>
          </w:tcPr>
          <w:p w14:paraId="7B86B284" w14:textId="75FF573A" w:rsidR="00906E5D" w:rsidRPr="00D91799" w:rsidRDefault="00562D2C" w:rsidP="00D91799">
            <w:pPr>
              <w:spacing w:line="240" w:lineRule="auto"/>
              <w:jc w:val="center"/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0</w:t>
            </w:r>
            <w:r w:rsidR="002A182F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.</w:t>
            </w:r>
            <w:r w:rsidRPr="00562D2C">
              <w:rPr>
                <w:rFonts w:ascii="Times" w:eastAsia="Times New Roman" w:hAnsi="Times New Roman"/>
                <w:bCs w:val="0"/>
                <w:color w:val="000000"/>
                <w:sz w:val="20"/>
                <w:szCs w:val="20"/>
                <w:lang w:val="en-GB"/>
              </w:rPr>
              <w:t>005</w:t>
            </w:r>
          </w:p>
        </w:tc>
      </w:tr>
      <w:tr w:rsidR="00906E5D" w:rsidRPr="00D91799" w14:paraId="52A9034F" w14:textId="797B68B6" w:rsidTr="00513D3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1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E6D0A94" w14:textId="46BFCA88" w:rsidR="00906E5D" w:rsidRPr="00D91799" w:rsidRDefault="00906E5D" w:rsidP="00D91799">
            <w:pPr>
              <w:spacing w:line="240" w:lineRule="auto"/>
              <w:rPr>
                <w:rFonts w:ascii="Times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91799">
              <w:rPr>
                <w:rFonts w:ascii="Times" w:eastAsia="Times New Roman" w:hAnsi="Times New Roman"/>
                <w:color w:val="000000"/>
                <w:sz w:val="20"/>
                <w:szCs w:val="20"/>
              </w:rPr>
              <w:t>Amygdalar</w:t>
            </w:r>
            <w:proofErr w:type="spellEnd"/>
            <w:r w:rsidRPr="00D91799">
              <w:rPr>
                <w:rFonts w:ascii="Times" w:eastAsia="Times New Roman" w:hAnsi="Times New Roman"/>
                <w:color w:val="000000"/>
                <w:sz w:val="20"/>
                <w:szCs w:val="20"/>
              </w:rPr>
              <w:t xml:space="preserve"> activity was</w:t>
            </w:r>
            <w:r w:rsidR="006D26DD">
              <w:rPr>
                <w:rFonts w:ascii="Times" w:eastAsia="Times New Roman" w:hAnsi="Times New Roman"/>
                <w:color w:val="000000"/>
                <w:sz w:val="20"/>
                <w:szCs w:val="20"/>
              </w:rPr>
              <w:t xml:space="preserve"> measured as mean bilateral </w:t>
            </w:r>
            <w:proofErr w:type="spellStart"/>
            <w:r w:rsidR="006D26DD">
              <w:rPr>
                <w:rFonts w:ascii="Times" w:eastAsia="Times New Roman" w:hAnsi="Times New Roman"/>
                <w:color w:val="000000"/>
                <w:sz w:val="20"/>
                <w:szCs w:val="20"/>
              </w:rPr>
              <w:t>amygdalar</w:t>
            </w:r>
            <w:proofErr w:type="spellEnd"/>
            <w:r w:rsidR="006D26DD">
              <w:rPr>
                <w:rFonts w:ascii="Times" w:eastAsia="Times New Roman" w:hAnsi="Times New Roman"/>
                <w:color w:val="000000"/>
                <w:sz w:val="20"/>
                <w:szCs w:val="20"/>
              </w:rPr>
              <w:t xml:space="preserve"> activity</w:t>
            </w:r>
            <w:r w:rsidRPr="00D91799">
              <w:rPr>
                <w:rFonts w:ascii="Times" w:eastAsia="Times New Roman" w:hAnsi="Times New Roman"/>
                <w:color w:val="000000"/>
                <w:sz w:val="20"/>
                <w:szCs w:val="20"/>
              </w:rPr>
              <w:t xml:space="preserve"> corrected for background cerebral neural tissue activity. </w:t>
            </w:r>
            <w:r w:rsidRPr="00D91799">
              <w:rPr>
                <w:rFonts w:ascii="Times New Roman" w:eastAsia="Times New Roman" w:hAnsi="Times New Roman"/>
                <w:bCs w:val="0"/>
                <w:color w:val="000000"/>
                <w:sz w:val="20"/>
                <w:szCs w:val="20"/>
                <w:vertAlign w:val="superscript"/>
              </w:rPr>
              <w:t>†</w:t>
            </w:r>
            <w:r w:rsidRPr="00D91799">
              <w:rPr>
                <w:rFonts w:ascii="Times" w:eastAsia="Times New Roman" w:hAnsi="Times New Roman"/>
                <w:color w:val="000000"/>
                <w:sz w:val="20"/>
                <w:szCs w:val="20"/>
              </w:rPr>
              <w:t xml:space="preserve">Pre-existing diagnosis of heart failure (HF), coronary artery disease, stroke, myocardial infarction (MI), or transient ischemic attack (TIA) prior to cancer staging. </w:t>
            </w:r>
            <w:r w:rsidRPr="00D91799">
              <w:rPr>
                <w:rFonts w:ascii="Times New Roman" w:eastAsia="Times New Roman" w:hAnsi="Times New Roman"/>
                <w:bCs w:val="0"/>
                <w:color w:val="000000"/>
                <w:sz w:val="20"/>
                <w:szCs w:val="20"/>
                <w:vertAlign w:val="superscript"/>
              </w:rPr>
              <w:t>¶</w:t>
            </w:r>
            <w:r w:rsidRPr="00D91799">
              <w:rPr>
                <w:rFonts w:ascii="Times" w:eastAsia="Times New Roman" w:hAnsi="Times New Roman"/>
                <w:color w:val="000000"/>
                <w:sz w:val="20"/>
                <w:szCs w:val="20"/>
              </w:rPr>
              <w:t xml:space="preserve">Cardiovascular events were defined as ischemic stroke, TIA, MI, or HF.   </w:t>
            </w:r>
          </w:p>
        </w:tc>
      </w:tr>
    </w:tbl>
    <w:p w14:paraId="7F47EF92" w14:textId="77777777" w:rsidR="00293F97" w:rsidRDefault="00293F97">
      <w:pPr>
        <w:spacing w:after="0" w:line="240" w:lineRule="auto"/>
        <w:rPr>
          <w:rFonts w:ascii="Times" w:hAnsi="Times"/>
          <w:b/>
          <w:iCs/>
          <w:color w:val="44546A" w:themeColor="text2"/>
          <w:sz w:val="28"/>
          <w:szCs w:val="28"/>
        </w:rPr>
      </w:pPr>
    </w:p>
    <w:p w14:paraId="38F0C717" w14:textId="77777777" w:rsidR="00D91799" w:rsidRDefault="00D91799">
      <w:pPr>
        <w:spacing w:after="0" w:line="240" w:lineRule="auto"/>
        <w:rPr>
          <w:rFonts w:ascii="Times" w:hAnsi="Times"/>
          <w:b/>
          <w:iCs/>
          <w:color w:val="44546A" w:themeColor="text2"/>
          <w:sz w:val="28"/>
          <w:szCs w:val="28"/>
        </w:rPr>
      </w:pPr>
    </w:p>
    <w:p w14:paraId="69B91014" w14:textId="77777777" w:rsidR="00D91799" w:rsidRDefault="00D91799">
      <w:pPr>
        <w:spacing w:after="0" w:line="240" w:lineRule="auto"/>
        <w:rPr>
          <w:rFonts w:ascii="Times" w:hAnsi="Times"/>
          <w:b/>
          <w:iCs/>
          <w:color w:val="44546A" w:themeColor="text2"/>
          <w:sz w:val="28"/>
          <w:szCs w:val="28"/>
        </w:rPr>
      </w:pPr>
    </w:p>
    <w:sectPr w:rsidR="00D91799" w:rsidSect="0031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D7B45" w14:textId="77777777" w:rsidR="00263D01" w:rsidRDefault="00263D01" w:rsidP="00B24AAD">
      <w:pPr>
        <w:spacing w:after="0" w:line="240" w:lineRule="auto"/>
      </w:pPr>
      <w:r>
        <w:separator/>
      </w:r>
    </w:p>
  </w:endnote>
  <w:endnote w:type="continuationSeparator" w:id="0">
    <w:p w14:paraId="45D5CBC3" w14:textId="77777777" w:rsidR="00263D01" w:rsidRDefault="00263D01" w:rsidP="00B24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315F5" w14:textId="77777777" w:rsidR="00263D01" w:rsidRDefault="00263D01" w:rsidP="00B24AAD">
      <w:pPr>
        <w:spacing w:after="0" w:line="240" w:lineRule="auto"/>
      </w:pPr>
      <w:r>
        <w:separator/>
      </w:r>
    </w:p>
  </w:footnote>
  <w:footnote w:type="continuationSeparator" w:id="0">
    <w:p w14:paraId="5E70CD6F" w14:textId="77777777" w:rsidR="00263D01" w:rsidRDefault="00263D01" w:rsidP="00B24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353"/>
    <w:rsid w:val="00013B76"/>
    <w:rsid w:val="00015AD7"/>
    <w:rsid w:val="00031FE2"/>
    <w:rsid w:val="00051381"/>
    <w:rsid w:val="00064712"/>
    <w:rsid w:val="000743C0"/>
    <w:rsid w:val="0008021E"/>
    <w:rsid w:val="000844AC"/>
    <w:rsid w:val="000A02A7"/>
    <w:rsid w:val="000B47F2"/>
    <w:rsid w:val="000B5A54"/>
    <w:rsid w:val="000F77EE"/>
    <w:rsid w:val="00107B8B"/>
    <w:rsid w:val="00131536"/>
    <w:rsid w:val="001348D0"/>
    <w:rsid w:val="00135131"/>
    <w:rsid w:val="00145931"/>
    <w:rsid w:val="001506F3"/>
    <w:rsid w:val="00160F1A"/>
    <w:rsid w:val="00173A46"/>
    <w:rsid w:val="00180A5E"/>
    <w:rsid w:val="001910AA"/>
    <w:rsid w:val="00195273"/>
    <w:rsid w:val="00195634"/>
    <w:rsid w:val="001C23CE"/>
    <w:rsid w:val="001C46EF"/>
    <w:rsid w:val="001D02EA"/>
    <w:rsid w:val="001E2F68"/>
    <w:rsid w:val="001F31D2"/>
    <w:rsid w:val="002007F7"/>
    <w:rsid w:val="002010C3"/>
    <w:rsid w:val="00205182"/>
    <w:rsid w:val="002105ED"/>
    <w:rsid w:val="00211E68"/>
    <w:rsid w:val="002207AC"/>
    <w:rsid w:val="00222AFC"/>
    <w:rsid w:val="00245847"/>
    <w:rsid w:val="00252C8D"/>
    <w:rsid w:val="002556ED"/>
    <w:rsid w:val="0026045C"/>
    <w:rsid w:val="00263D01"/>
    <w:rsid w:val="00265DF4"/>
    <w:rsid w:val="00280CB4"/>
    <w:rsid w:val="00283D1E"/>
    <w:rsid w:val="00284F18"/>
    <w:rsid w:val="002854F3"/>
    <w:rsid w:val="00287A36"/>
    <w:rsid w:val="00290F75"/>
    <w:rsid w:val="00293F97"/>
    <w:rsid w:val="002945F2"/>
    <w:rsid w:val="002A182F"/>
    <w:rsid w:val="002B5E57"/>
    <w:rsid w:val="002C53D6"/>
    <w:rsid w:val="002D0A73"/>
    <w:rsid w:val="002E14C5"/>
    <w:rsid w:val="002E6D46"/>
    <w:rsid w:val="00317084"/>
    <w:rsid w:val="0031738D"/>
    <w:rsid w:val="00323DA0"/>
    <w:rsid w:val="0032414A"/>
    <w:rsid w:val="0032581D"/>
    <w:rsid w:val="003269DF"/>
    <w:rsid w:val="003279D8"/>
    <w:rsid w:val="00332E69"/>
    <w:rsid w:val="003547E3"/>
    <w:rsid w:val="003558D5"/>
    <w:rsid w:val="00361CF4"/>
    <w:rsid w:val="00380B79"/>
    <w:rsid w:val="003855ED"/>
    <w:rsid w:val="00391FD5"/>
    <w:rsid w:val="00393282"/>
    <w:rsid w:val="003A132A"/>
    <w:rsid w:val="003A21D6"/>
    <w:rsid w:val="003B142E"/>
    <w:rsid w:val="003B4C4C"/>
    <w:rsid w:val="003C6085"/>
    <w:rsid w:val="003D3076"/>
    <w:rsid w:val="003D32F8"/>
    <w:rsid w:val="003D7B3F"/>
    <w:rsid w:val="003D7E7D"/>
    <w:rsid w:val="003E0C2C"/>
    <w:rsid w:val="003F0856"/>
    <w:rsid w:val="003F7327"/>
    <w:rsid w:val="004007FA"/>
    <w:rsid w:val="004243C6"/>
    <w:rsid w:val="00432D15"/>
    <w:rsid w:val="00440BCC"/>
    <w:rsid w:val="00440CAB"/>
    <w:rsid w:val="004513CA"/>
    <w:rsid w:val="00464D3E"/>
    <w:rsid w:val="00472EFF"/>
    <w:rsid w:val="0047588A"/>
    <w:rsid w:val="004B26A1"/>
    <w:rsid w:val="004B6D91"/>
    <w:rsid w:val="004C46C6"/>
    <w:rsid w:val="004D6E4B"/>
    <w:rsid w:val="004E2D53"/>
    <w:rsid w:val="004E7304"/>
    <w:rsid w:val="004F06B2"/>
    <w:rsid w:val="00513D3E"/>
    <w:rsid w:val="00514672"/>
    <w:rsid w:val="005219FC"/>
    <w:rsid w:val="005247DB"/>
    <w:rsid w:val="0053034F"/>
    <w:rsid w:val="0053286A"/>
    <w:rsid w:val="0054535F"/>
    <w:rsid w:val="0055161C"/>
    <w:rsid w:val="00554187"/>
    <w:rsid w:val="00554464"/>
    <w:rsid w:val="00562D2C"/>
    <w:rsid w:val="00574D73"/>
    <w:rsid w:val="00583304"/>
    <w:rsid w:val="00583C8F"/>
    <w:rsid w:val="00587505"/>
    <w:rsid w:val="00594CC5"/>
    <w:rsid w:val="005B76C9"/>
    <w:rsid w:val="005D0E1B"/>
    <w:rsid w:val="005E7561"/>
    <w:rsid w:val="005F074B"/>
    <w:rsid w:val="005F1633"/>
    <w:rsid w:val="006045DD"/>
    <w:rsid w:val="00607758"/>
    <w:rsid w:val="006119BC"/>
    <w:rsid w:val="006150D7"/>
    <w:rsid w:val="00630D32"/>
    <w:rsid w:val="00637747"/>
    <w:rsid w:val="00637E01"/>
    <w:rsid w:val="00640E6A"/>
    <w:rsid w:val="00653953"/>
    <w:rsid w:val="006617B8"/>
    <w:rsid w:val="00661A91"/>
    <w:rsid w:val="00667EC1"/>
    <w:rsid w:val="00671C7C"/>
    <w:rsid w:val="00674027"/>
    <w:rsid w:val="006970BC"/>
    <w:rsid w:val="00697AAC"/>
    <w:rsid w:val="006A293A"/>
    <w:rsid w:val="006A2ED6"/>
    <w:rsid w:val="006D26DD"/>
    <w:rsid w:val="006D55AC"/>
    <w:rsid w:val="006F0B7D"/>
    <w:rsid w:val="006F2862"/>
    <w:rsid w:val="006F4827"/>
    <w:rsid w:val="006F591B"/>
    <w:rsid w:val="006F6178"/>
    <w:rsid w:val="006F6979"/>
    <w:rsid w:val="007113D4"/>
    <w:rsid w:val="00713158"/>
    <w:rsid w:val="00714E11"/>
    <w:rsid w:val="00725B9E"/>
    <w:rsid w:val="007300DF"/>
    <w:rsid w:val="0075006C"/>
    <w:rsid w:val="007656D1"/>
    <w:rsid w:val="007702BA"/>
    <w:rsid w:val="00786098"/>
    <w:rsid w:val="007A04E4"/>
    <w:rsid w:val="007B2A36"/>
    <w:rsid w:val="007B70EC"/>
    <w:rsid w:val="007E09CE"/>
    <w:rsid w:val="007E479E"/>
    <w:rsid w:val="007E48B5"/>
    <w:rsid w:val="007E7FC2"/>
    <w:rsid w:val="008220CF"/>
    <w:rsid w:val="008447E1"/>
    <w:rsid w:val="008602D6"/>
    <w:rsid w:val="008746C8"/>
    <w:rsid w:val="0089582E"/>
    <w:rsid w:val="0089636E"/>
    <w:rsid w:val="00897A7F"/>
    <w:rsid w:val="008B0525"/>
    <w:rsid w:val="008B250D"/>
    <w:rsid w:val="008B2D80"/>
    <w:rsid w:val="008B4E09"/>
    <w:rsid w:val="008C096C"/>
    <w:rsid w:val="008D5F00"/>
    <w:rsid w:val="008D75C6"/>
    <w:rsid w:val="008E0B3A"/>
    <w:rsid w:val="008F105F"/>
    <w:rsid w:val="008F7347"/>
    <w:rsid w:val="00906E5D"/>
    <w:rsid w:val="00907224"/>
    <w:rsid w:val="00912D89"/>
    <w:rsid w:val="00916C0E"/>
    <w:rsid w:val="00921665"/>
    <w:rsid w:val="009377B6"/>
    <w:rsid w:val="009718AF"/>
    <w:rsid w:val="009773A3"/>
    <w:rsid w:val="00992236"/>
    <w:rsid w:val="00996446"/>
    <w:rsid w:val="009C04F1"/>
    <w:rsid w:val="009E557D"/>
    <w:rsid w:val="009F3937"/>
    <w:rsid w:val="00A000F4"/>
    <w:rsid w:val="00A009D5"/>
    <w:rsid w:val="00A03137"/>
    <w:rsid w:val="00A104BA"/>
    <w:rsid w:val="00A22489"/>
    <w:rsid w:val="00A30D74"/>
    <w:rsid w:val="00A4368B"/>
    <w:rsid w:val="00A50FE0"/>
    <w:rsid w:val="00A51E75"/>
    <w:rsid w:val="00A51EC4"/>
    <w:rsid w:val="00A66F6D"/>
    <w:rsid w:val="00A7674B"/>
    <w:rsid w:val="00A91AED"/>
    <w:rsid w:val="00AC0C42"/>
    <w:rsid w:val="00AC4048"/>
    <w:rsid w:val="00AE0D76"/>
    <w:rsid w:val="00AE73B9"/>
    <w:rsid w:val="00B078B3"/>
    <w:rsid w:val="00B079E0"/>
    <w:rsid w:val="00B134F8"/>
    <w:rsid w:val="00B17464"/>
    <w:rsid w:val="00B207AC"/>
    <w:rsid w:val="00B24AAD"/>
    <w:rsid w:val="00B4495A"/>
    <w:rsid w:val="00B51664"/>
    <w:rsid w:val="00B70BF9"/>
    <w:rsid w:val="00B8245F"/>
    <w:rsid w:val="00B95A18"/>
    <w:rsid w:val="00B97950"/>
    <w:rsid w:val="00BA0C8D"/>
    <w:rsid w:val="00BA5CD1"/>
    <w:rsid w:val="00BB28DB"/>
    <w:rsid w:val="00BB5353"/>
    <w:rsid w:val="00BC7B8C"/>
    <w:rsid w:val="00BD29A7"/>
    <w:rsid w:val="00BE09EF"/>
    <w:rsid w:val="00BF4648"/>
    <w:rsid w:val="00C01BA6"/>
    <w:rsid w:val="00C0310E"/>
    <w:rsid w:val="00C04FFF"/>
    <w:rsid w:val="00C07019"/>
    <w:rsid w:val="00C11A78"/>
    <w:rsid w:val="00C16129"/>
    <w:rsid w:val="00C2072B"/>
    <w:rsid w:val="00C247A3"/>
    <w:rsid w:val="00C6530F"/>
    <w:rsid w:val="00C710B1"/>
    <w:rsid w:val="00C817BC"/>
    <w:rsid w:val="00C857E8"/>
    <w:rsid w:val="00C91262"/>
    <w:rsid w:val="00CB1C54"/>
    <w:rsid w:val="00CC4680"/>
    <w:rsid w:val="00CD2C89"/>
    <w:rsid w:val="00CE4A92"/>
    <w:rsid w:val="00CF547E"/>
    <w:rsid w:val="00D004B0"/>
    <w:rsid w:val="00D02D3A"/>
    <w:rsid w:val="00D0314B"/>
    <w:rsid w:val="00D1570C"/>
    <w:rsid w:val="00D22EFD"/>
    <w:rsid w:val="00D32117"/>
    <w:rsid w:val="00D411A5"/>
    <w:rsid w:val="00D51570"/>
    <w:rsid w:val="00D711E2"/>
    <w:rsid w:val="00D73E57"/>
    <w:rsid w:val="00D865E8"/>
    <w:rsid w:val="00D91799"/>
    <w:rsid w:val="00DA6072"/>
    <w:rsid w:val="00DA6632"/>
    <w:rsid w:val="00DA6BB9"/>
    <w:rsid w:val="00DB06FF"/>
    <w:rsid w:val="00DB42A3"/>
    <w:rsid w:val="00DC0929"/>
    <w:rsid w:val="00DC1EEF"/>
    <w:rsid w:val="00DC676C"/>
    <w:rsid w:val="00DE046F"/>
    <w:rsid w:val="00DE5DA4"/>
    <w:rsid w:val="00DF589A"/>
    <w:rsid w:val="00E01E89"/>
    <w:rsid w:val="00E1590C"/>
    <w:rsid w:val="00E2143F"/>
    <w:rsid w:val="00E333CC"/>
    <w:rsid w:val="00E35B7F"/>
    <w:rsid w:val="00E46367"/>
    <w:rsid w:val="00E47933"/>
    <w:rsid w:val="00E80A52"/>
    <w:rsid w:val="00E915F9"/>
    <w:rsid w:val="00EA3315"/>
    <w:rsid w:val="00EC392F"/>
    <w:rsid w:val="00ED0D0C"/>
    <w:rsid w:val="00ED33D7"/>
    <w:rsid w:val="00ED4872"/>
    <w:rsid w:val="00EE4FCD"/>
    <w:rsid w:val="00F0345B"/>
    <w:rsid w:val="00F07E4A"/>
    <w:rsid w:val="00F14F56"/>
    <w:rsid w:val="00F2175D"/>
    <w:rsid w:val="00F41038"/>
    <w:rsid w:val="00F44150"/>
    <w:rsid w:val="00F46E1E"/>
    <w:rsid w:val="00F52766"/>
    <w:rsid w:val="00F57100"/>
    <w:rsid w:val="00F65E12"/>
    <w:rsid w:val="00F702FF"/>
    <w:rsid w:val="00F70DE2"/>
    <w:rsid w:val="00F82D02"/>
    <w:rsid w:val="00F8309C"/>
    <w:rsid w:val="00F83CCB"/>
    <w:rsid w:val="00FA39C3"/>
    <w:rsid w:val="00FB1C9A"/>
    <w:rsid w:val="00FB1FBC"/>
    <w:rsid w:val="00FB3EC1"/>
    <w:rsid w:val="00FC0604"/>
    <w:rsid w:val="00FE6AD7"/>
    <w:rsid w:val="3F2BD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D10E"/>
  <w14:defaultImageDpi w14:val="32767"/>
  <w15:chartTrackingRefBased/>
  <w15:docId w15:val="{2496256F-CCFB-4E4C-BC33-2FA0DBF6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65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5353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5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3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353"/>
    <w:rPr>
      <w:rFonts w:eastAsiaTheme="minorEastAsia"/>
      <w:sz w:val="20"/>
      <w:szCs w:val="20"/>
    </w:rPr>
  </w:style>
  <w:style w:type="table" w:styleId="GridTable4">
    <w:name w:val="Grid Table 4"/>
    <w:basedOn w:val="TableNormal"/>
    <w:uiPriority w:val="65"/>
    <w:rsid w:val="00BB5353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BB5353"/>
    <w:pPr>
      <w:spacing w:after="0" w:line="240" w:lineRule="auto"/>
      <w:ind w:left="60" w:hanging="60"/>
    </w:pPr>
    <w:rPr>
      <w:rFonts w:ascii="Monaco" w:eastAsiaTheme="minorHAnsi" w:hAnsi="Monaco" w:cs="Times New Roman"/>
      <w:color w:val="504F4F"/>
      <w:sz w:val="17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90722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A5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54"/>
    <w:rPr>
      <w:rFonts w:ascii="Segoe UI" w:eastAsiaTheme="minorEastAsia" w:hAnsi="Segoe UI" w:cs="Segoe UI"/>
      <w:sz w:val="18"/>
      <w:szCs w:val="18"/>
    </w:rPr>
  </w:style>
  <w:style w:type="paragraph" w:customStyle="1" w:styleId="paragraph">
    <w:name w:val="paragraph"/>
    <w:basedOn w:val="Normal"/>
    <w:rsid w:val="004D6E4B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D6E4B"/>
  </w:style>
  <w:style w:type="character" w:customStyle="1" w:styleId="apple-converted-space">
    <w:name w:val="apple-converted-space"/>
    <w:basedOn w:val="DefaultParagraphFont"/>
    <w:rsid w:val="004D6E4B"/>
  </w:style>
  <w:style w:type="character" w:customStyle="1" w:styleId="eop">
    <w:name w:val="eop"/>
    <w:basedOn w:val="DefaultParagraphFont"/>
    <w:rsid w:val="004D6E4B"/>
  </w:style>
  <w:style w:type="character" w:customStyle="1" w:styleId="spellingerror">
    <w:name w:val="spellingerror"/>
    <w:basedOn w:val="DefaultParagraphFont"/>
    <w:rsid w:val="004D6E4B"/>
  </w:style>
  <w:style w:type="paragraph" w:styleId="FootnoteText">
    <w:name w:val="footnote text"/>
    <w:basedOn w:val="Normal"/>
    <w:link w:val="FootnoteTextChar"/>
    <w:uiPriority w:val="99"/>
    <w:unhideWhenUsed/>
    <w:rsid w:val="00B24AA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4AAD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B24AAD"/>
    <w:rPr>
      <w:vertAlign w:val="superscript"/>
    </w:rPr>
  </w:style>
  <w:style w:type="paragraph" w:styleId="Revision">
    <w:name w:val="Revision"/>
    <w:hidden/>
    <w:uiPriority w:val="99"/>
    <w:semiHidden/>
    <w:rsid w:val="00DF589A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B0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078B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714E1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1">
    <w:name w:val="Grid Table 41"/>
    <w:basedOn w:val="TableNormal"/>
    <w:next w:val="GridTable4"/>
    <w:uiPriority w:val="65"/>
    <w:rsid w:val="00D1570C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2">
    <w:name w:val="Grid Table 42"/>
    <w:basedOn w:val="TableNormal"/>
    <w:next w:val="GridTable4"/>
    <w:uiPriority w:val="65"/>
    <w:rsid w:val="00D91799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3">
    <w:name w:val="Grid Table 43"/>
    <w:basedOn w:val="TableNormal"/>
    <w:next w:val="GridTable4"/>
    <w:uiPriority w:val="65"/>
    <w:rsid w:val="00472EFF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985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3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1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6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1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8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5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2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8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20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1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1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7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8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8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0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5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0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9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23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07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89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7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8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85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26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9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3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9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8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55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9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1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18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455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9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6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8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219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5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7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6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1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4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34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68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8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AA640C6D-D416-4748-A20E-81D494282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lek</dc:creator>
  <cp:keywords/>
  <dc:description/>
  <cp:lastModifiedBy>VijayakumarAG</cp:lastModifiedBy>
  <cp:revision>4</cp:revision>
  <dcterms:created xsi:type="dcterms:W3CDTF">2023-04-24T09:45:00Z</dcterms:created>
  <dcterms:modified xsi:type="dcterms:W3CDTF">2023-07-28T17:16:00Z</dcterms:modified>
</cp:coreProperties>
</file>